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52188" w14:textId="695BC904" w:rsidR="00B6533E" w:rsidRPr="00F05C54" w:rsidRDefault="0026081F" w:rsidP="00F05C54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</w:t>
      </w:r>
      <w:bookmarkStart w:id="0" w:name="_GoBack"/>
      <w:bookmarkEnd w:id="0"/>
      <w:r w:rsidR="007E7FCC" w:rsidRPr="00F05C54">
        <w:rPr>
          <w:rFonts w:ascii="Arial" w:hAnsi="Arial" w:cs="Arial"/>
          <w:b/>
          <w:sz w:val="22"/>
          <w:szCs w:val="22"/>
        </w:rPr>
        <w:t xml:space="preserve">: </w:t>
      </w:r>
      <w:r w:rsidR="00882AA1" w:rsidRPr="00F05C54">
        <w:rPr>
          <w:rFonts w:ascii="Arial" w:hAnsi="Arial" w:cs="Arial"/>
          <w:b/>
          <w:sz w:val="22"/>
          <w:szCs w:val="22"/>
        </w:rPr>
        <w:t>List of antibodies, the</w:t>
      </w:r>
      <w:r w:rsidR="007E7FCC" w:rsidRPr="00F05C54">
        <w:rPr>
          <w:rFonts w:ascii="Arial" w:hAnsi="Arial" w:cs="Arial"/>
          <w:b/>
          <w:sz w:val="22"/>
          <w:szCs w:val="22"/>
        </w:rPr>
        <w:t>ir source and working dilutions</w:t>
      </w:r>
    </w:p>
    <w:p w14:paraId="6197A5FE" w14:textId="77777777" w:rsidR="00882AA1" w:rsidRDefault="00882AA1"/>
    <w:tbl>
      <w:tblPr>
        <w:tblStyle w:val="TableGrid"/>
        <w:tblW w:w="10564" w:type="dxa"/>
        <w:jc w:val="center"/>
        <w:tblInd w:w="-1062" w:type="dxa"/>
        <w:tblLook w:val="04A0" w:firstRow="1" w:lastRow="0" w:firstColumn="1" w:lastColumn="0" w:noHBand="0" w:noVBand="1"/>
      </w:tblPr>
      <w:tblGrid>
        <w:gridCol w:w="2402"/>
        <w:gridCol w:w="4618"/>
        <w:gridCol w:w="1592"/>
        <w:gridCol w:w="1952"/>
      </w:tblGrid>
      <w:tr w:rsidR="00F05C54" w:rsidRPr="00F05C54" w14:paraId="41EE0EF5" w14:textId="77777777" w:rsidTr="00F05C54">
        <w:trPr>
          <w:trHeight w:val="359"/>
          <w:jc w:val="center"/>
        </w:trPr>
        <w:tc>
          <w:tcPr>
            <w:tcW w:w="2402" w:type="dxa"/>
          </w:tcPr>
          <w:p w14:paraId="11C7FDF5" w14:textId="1FE59DA1" w:rsidR="00882AA1" w:rsidRPr="00F05C54" w:rsidRDefault="00A7298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agents</w:t>
            </w:r>
          </w:p>
        </w:tc>
        <w:tc>
          <w:tcPr>
            <w:tcW w:w="4618" w:type="dxa"/>
          </w:tcPr>
          <w:p w14:paraId="40665D12" w14:textId="77777777" w:rsidR="00882AA1" w:rsidRPr="00F05C54" w:rsidRDefault="00882AA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05C54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1592" w:type="dxa"/>
          </w:tcPr>
          <w:p w14:paraId="320D56CE" w14:textId="77777777" w:rsidR="00882AA1" w:rsidRPr="00F05C54" w:rsidRDefault="00882AA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05C54">
              <w:rPr>
                <w:rFonts w:ascii="Arial" w:hAnsi="Arial" w:cs="Arial"/>
                <w:b/>
                <w:sz w:val="22"/>
                <w:szCs w:val="22"/>
              </w:rPr>
              <w:t>Host species</w:t>
            </w:r>
          </w:p>
        </w:tc>
        <w:tc>
          <w:tcPr>
            <w:tcW w:w="1952" w:type="dxa"/>
          </w:tcPr>
          <w:p w14:paraId="44C7D974" w14:textId="258C2036" w:rsidR="00882AA1" w:rsidRPr="00F05C54" w:rsidRDefault="00F05C54" w:rsidP="00F05C54">
            <w:pPr>
              <w:tabs>
                <w:tab w:val="left" w:pos="2052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05C54">
              <w:rPr>
                <w:rFonts w:ascii="Arial" w:hAnsi="Arial" w:cs="Arial"/>
                <w:b/>
                <w:sz w:val="22"/>
                <w:szCs w:val="22"/>
              </w:rPr>
              <w:t xml:space="preserve">Working </w:t>
            </w:r>
            <w:r w:rsidR="00882AA1" w:rsidRPr="00F05C54"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F05C54" w:rsidRPr="00F05C54" w14:paraId="5E0AF2E6" w14:textId="77777777" w:rsidTr="00F05C54">
        <w:trPr>
          <w:trHeight w:val="275"/>
          <w:jc w:val="center"/>
        </w:trPr>
        <w:tc>
          <w:tcPr>
            <w:tcW w:w="2402" w:type="dxa"/>
          </w:tcPr>
          <w:p w14:paraId="64C0A258" w14:textId="2340B3F4" w:rsidR="00882AA1" w:rsidRPr="00F05C54" w:rsidRDefault="00A729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</w:t>
            </w:r>
            <w:r w:rsidR="00453C8B" w:rsidRPr="00F05C54">
              <w:rPr>
                <w:rFonts w:ascii="Arial" w:hAnsi="Arial" w:cs="Arial"/>
                <w:sz w:val="22"/>
                <w:szCs w:val="22"/>
              </w:rPr>
              <w:t>PTP4A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618" w:type="dxa"/>
          </w:tcPr>
          <w:p w14:paraId="4D2105E6" w14:textId="24F533F7" w:rsidR="00882AA1" w:rsidRPr="00F05C54" w:rsidRDefault="00453C8B" w:rsidP="001E4AA9">
            <w:pPr>
              <w:ind w:left="-1424" w:firstLine="1424"/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Abcam (ab50276</w:t>
            </w:r>
            <w:r w:rsidR="001E4AA9" w:rsidRPr="00F05C54">
              <w:rPr>
                <w:rFonts w:ascii="Arial" w:hAnsi="Arial" w:cs="Arial"/>
                <w:sz w:val="22"/>
                <w:szCs w:val="22"/>
              </w:rPr>
              <w:t>, Lot GR9977-20</w:t>
            </w:r>
            <w:r w:rsidRPr="00F05C5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92" w:type="dxa"/>
          </w:tcPr>
          <w:p w14:paraId="06EC3308" w14:textId="77777777" w:rsidR="00882AA1" w:rsidRPr="00F05C54" w:rsidRDefault="00453C8B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2" w:type="dxa"/>
          </w:tcPr>
          <w:p w14:paraId="2E6E71A8" w14:textId="33927956" w:rsidR="00882AA1" w:rsidRPr="00F05C54" w:rsidRDefault="00453C8B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1</w:t>
            </w:r>
            <w:r w:rsidR="00ED157D" w:rsidRPr="00F05C54">
              <w:rPr>
                <w:rFonts w:ascii="Arial" w:hAnsi="Arial" w:cs="Arial"/>
                <w:sz w:val="22"/>
                <w:szCs w:val="22"/>
              </w:rPr>
              <w:t>:500</w:t>
            </w:r>
          </w:p>
        </w:tc>
      </w:tr>
      <w:tr w:rsidR="00F05C54" w:rsidRPr="00F05C54" w14:paraId="41041FB2" w14:textId="77777777" w:rsidTr="00F05C54">
        <w:trPr>
          <w:trHeight w:val="275"/>
          <w:jc w:val="center"/>
        </w:trPr>
        <w:tc>
          <w:tcPr>
            <w:tcW w:w="2402" w:type="dxa"/>
          </w:tcPr>
          <w:p w14:paraId="65155C96" w14:textId="5B1CC6BE" w:rsidR="00882AA1" w:rsidRPr="00F05C54" w:rsidRDefault="00427A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</w:t>
            </w:r>
            <w:r w:rsidR="00453C8B" w:rsidRPr="00F05C54">
              <w:rPr>
                <w:rFonts w:ascii="Arial" w:hAnsi="Arial" w:cs="Arial"/>
                <w:sz w:val="22"/>
                <w:szCs w:val="22"/>
              </w:rPr>
              <w:t>PTP4A</w:t>
            </w:r>
          </w:p>
        </w:tc>
        <w:tc>
          <w:tcPr>
            <w:tcW w:w="4618" w:type="dxa"/>
          </w:tcPr>
          <w:p w14:paraId="7F8DCA11" w14:textId="09314822" w:rsidR="00882AA1" w:rsidRPr="00F05C54" w:rsidRDefault="00453C8B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R&amp;D(MAB32191</w:t>
            </w:r>
            <w:r w:rsidR="001E4AA9" w:rsidRPr="00F05C54">
              <w:rPr>
                <w:rFonts w:ascii="Arial" w:hAnsi="Arial" w:cs="Arial"/>
                <w:sz w:val="22"/>
                <w:szCs w:val="22"/>
              </w:rPr>
              <w:t>,</w:t>
            </w:r>
            <w:r w:rsidR="000E559F" w:rsidRPr="00F05C54">
              <w:rPr>
                <w:rFonts w:ascii="Arial" w:hAnsi="Arial" w:cs="Arial"/>
                <w:sz w:val="22"/>
                <w:szCs w:val="22"/>
              </w:rPr>
              <w:t xml:space="preserve"> Lot XJS01</w:t>
            </w:r>
            <w:r w:rsidR="001E4AA9" w:rsidRPr="00F05C5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05C5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92" w:type="dxa"/>
          </w:tcPr>
          <w:p w14:paraId="7D8DFDBC" w14:textId="77777777" w:rsidR="00882AA1" w:rsidRPr="00F05C54" w:rsidRDefault="00453C8B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952" w:type="dxa"/>
          </w:tcPr>
          <w:p w14:paraId="4B4C1666" w14:textId="2AE27B10" w:rsidR="00882AA1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F05C54" w:rsidRPr="00F05C54" w14:paraId="10986695" w14:textId="77777777" w:rsidTr="00F05C54">
        <w:trPr>
          <w:trHeight w:val="275"/>
          <w:jc w:val="center"/>
        </w:trPr>
        <w:tc>
          <w:tcPr>
            <w:tcW w:w="2402" w:type="dxa"/>
          </w:tcPr>
          <w:p w14:paraId="5640C4EE" w14:textId="7A015E9B" w:rsidR="00ED157D" w:rsidRPr="00F05C54" w:rsidRDefault="00427A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</w:t>
            </w:r>
            <w:r w:rsidR="00ED157D" w:rsidRPr="00F05C54">
              <w:rPr>
                <w:rFonts w:ascii="Arial" w:hAnsi="Arial" w:cs="Arial"/>
                <w:sz w:val="22"/>
                <w:szCs w:val="22"/>
              </w:rPr>
              <w:t xml:space="preserve">Src </w:t>
            </w:r>
          </w:p>
        </w:tc>
        <w:tc>
          <w:tcPr>
            <w:tcW w:w="4618" w:type="dxa"/>
          </w:tcPr>
          <w:p w14:paraId="0DCFD36D" w14:textId="367CF764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Cell Signaling (Clone 32G6, 2123, Lot 5)</w:t>
            </w:r>
          </w:p>
        </w:tc>
        <w:tc>
          <w:tcPr>
            <w:tcW w:w="1592" w:type="dxa"/>
          </w:tcPr>
          <w:p w14:paraId="78EEC4D3" w14:textId="77777777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2" w:type="dxa"/>
          </w:tcPr>
          <w:p w14:paraId="7B01D6BF" w14:textId="5B885FAB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F05C54" w:rsidRPr="00F05C54" w14:paraId="0957B1F1" w14:textId="77777777" w:rsidTr="00F05C54">
        <w:trPr>
          <w:trHeight w:val="275"/>
          <w:jc w:val="center"/>
        </w:trPr>
        <w:tc>
          <w:tcPr>
            <w:tcW w:w="2402" w:type="dxa"/>
          </w:tcPr>
          <w:p w14:paraId="41A42C15" w14:textId="21975C9E" w:rsidR="00ED157D" w:rsidRPr="00F05C54" w:rsidRDefault="00427A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</w:t>
            </w:r>
            <w:r w:rsidR="00ED157D" w:rsidRPr="00F05C54">
              <w:rPr>
                <w:rFonts w:ascii="Arial" w:hAnsi="Arial" w:cs="Arial"/>
                <w:sz w:val="22"/>
                <w:szCs w:val="22"/>
              </w:rPr>
              <w:t>Src_pY416</w:t>
            </w:r>
          </w:p>
        </w:tc>
        <w:tc>
          <w:tcPr>
            <w:tcW w:w="4618" w:type="dxa"/>
          </w:tcPr>
          <w:p w14:paraId="523C062F" w14:textId="66F1ACDF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Cell Signaling (Clone D49G4, 2123, Lot 4)</w:t>
            </w:r>
          </w:p>
        </w:tc>
        <w:tc>
          <w:tcPr>
            <w:tcW w:w="1592" w:type="dxa"/>
          </w:tcPr>
          <w:p w14:paraId="63C609C5" w14:textId="2A19E236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2" w:type="dxa"/>
          </w:tcPr>
          <w:p w14:paraId="3F71BC75" w14:textId="74E2DB73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F05C54" w:rsidRPr="00F05C54" w14:paraId="528D880F" w14:textId="77777777" w:rsidTr="00F05C54">
        <w:trPr>
          <w:trHeight w:val="275"/>
          <w:jc w:val="center"/>
        </w:trPr>
        <w:tc>
          <w:tcPr>
            <w:tcW w:w="2402" w:type="dxa"/>
          </w:tcPr>
          <w:p w14:paraId="04523170" w14:textId="46C8DA10" w:rsidR="00ED157D" w:rsidRPr="00F05C54" w:rsidRDefault="00427A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</w:t>
            </w:r>
            <w:r w:rsidR="00ED157D" w:rsidRPr="00F05C54">
              <w:rPr>
                <w:rFonts w:ascii="Arial" w:hAnsi="Arial" w:cs="Arial"/>
                <w:sz w:val="22"/>
                <w:szCs w:val="22"/>
              </w:rPr>
              <w:t>Src_pY527</w:t>
            </w:r>
          </w:p>
        </w:tc>
        <w:tc>
          <w:tcPr>
            <w:tcW w:w="4618" w:type="dxa"/>
          </w:tcPr>
          <w:p w14:paraId="603F42B8" w14:textId="6081DCDF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Cell Signaling (2105, Lot 9)</w:t>
            </w:r>
          </w:p>
        </w:tc>
        <w:tc>
          <w:tcPr>
            <w:tcW w:w="1592" w:type="dxa"/>
          </w:tcPr>
          <w:p w14:paraId="75EF6D0C" w14:textId="3E0803D0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2" w:type="dxa"/>
          </w:tcPr>
          <w:p w14:paraId="7D376E40" w14:textId="300FBED4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F05C54" w:rsidRPr="00F05C54" w14:paraId="7F14BE5E" w14:textId="77777777" w:rsidTr="00F05C54">
        <w:trPr>
          <w:trHeight w:val="262"/>
          <w:jc w:val="center"/>
        </w:trPr>
        <w:tc>
          <w:tcPr>
            <w:tcW w:w="2402" w:type="dxa"/>
          </w:tcPr>
          <w:p w14:paraId="6E647BBA" w14:textId="2262684A" w:rsidR="00ED157D" w:rsidRPr="00F05C54" w:rsidRDefault="00427A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</w:t>
            </w:r>
            <w:r w:rsidR="00ED157D" w:rsidRPr="00F05C54">
              <w:rPr>
                <w:rFonts w:ascii="Arial" w:hAnsi="Arial" w:cs="Arial"/>
                <w:sz w:val="22"/>
                <w:szCs w:val="22"/>
              </w:rPr>
              <w:t>CSK</w:t>
            </w:r>
          </w:p>
        </w:tc>
        <w:tc>
          <w:tcPr>
            <w:tcW w:w="4618" w:type="dxa"/>
          </w:tcPr>
          <w:p w14:paraId="1FEB8C27" w14:textId="269A9D26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Cell Signaling (Clone C74C1,4980, Lot 2)</w:t>
            </w:r>
          </w:p>
        </w:tc>
        <w:tc>
          <w:tcPr>
            <w:tcW w:w="1592" w:type="dxa"/>
          </w:tcPr>
          <w:p w14:paraId="2A6C7821" w14:textId="1DA8EC0D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952" w:type="dxa"/>
          </w:tcPr>
          <w:p w14:paraId="1E495A2A" w14:textId="53BD9F44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F05C54" w:rsidRPr="00F05C54" w14:paraId="0101FF60" w14:textId="77777777" w:rsidTr="00F05C54">
        <w:trPr>
          <w:trHeight w:val="262"/>
          <w:jc w:val="center"/>
        </w:trPr>
        <w:tc>
          <w:tcPr>
            <w:tcW w:w="2402" w:type="dxa"/>
          </w:tcPr>
          <w:p w14:paraId="1AA97634" w14:textId="0732BF1D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PE Anti-Human CD45</w:t>
            </w:r>
          </w:p>
        </w:tc>
        <w:tc>
          <w:tcPr>
            <w:tcW w:w="4618" w:type="dxa"/>
          </w:tcPr>
          <w:p w14:paraId="722858B1" w14:textId="3E8EA907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Biolegend (Clone HI30, 304008)</w:t>
            </w:r>
          </w:p>
        </w:tc>
        <w:tc>
          <w:tcPr>
            <w:tcW w:w="1592" w:type="dxa"/>
          </w:tcPr>
          <w:p w14:paraId="10DF7A29" w14:textId="01F74BD6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952" w:type="dxa"/>
          </w:tcPr>
          <w:p w14:paraId="685E341C" w14:textId="57E2D309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F05C54" w:rsidRPr="00F05C54" w14:paraId="22C319A9" w14:textId="77777777" w:rsidTr="00F05C54">
        <w:trPr>
          <w:trHeight w:val="262"/>
          <w:jc w:val="center"/>
        </w:trPr>
        <w:tc>
          <w:tcPr>
            <w:tcW w:w="2402" w:type="dxa"/>
          </w:tcPr>
          <w:p w14:paraId="2ADCCF91" w14:textId="697030D0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Mouse IgG-HRP</w:t>
            </w:r>
          </w:p>
        </w:tc>
        <w:tc>
          <w:tcPr>
            <w:tcW w:w="4618" w:type="dxa"/>
          </w:tcPr>
          <w:p w14:paraId="7413A738" w14:textId="148B7BC5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Cell Signaling (7106, Lot TC2625)</w:t>
            </w:r>
          </w:p>
        </w:tc>
        <w:tc>
          <w:tcPr>
            <w:tcW w:w="1592" w:type="dxa"/>
          </w:tcPr>
          <w:p w14:paraId="3102FC5E" w14:textId="73CD2F01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952" w:type="dxa"/>
          </w:tcPr>
          <w:p w14:paraId="5A9860B6" w14:textId="72E8C4F5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  <w:tr w:rsidR="00F05C54" w:rsidRPr="00F05C54" w14:paraId="7F71F8B0" w14:textId="77777777" w:rsidTr="00F05C54">
        <w:trPr>
          <w:trHeight w:val="287"/>
          <w:jc w:val="center"/>
        </w:trPr>
        <w:tc>
          <w:tcPr>
            <w:tcW w:w="2402" w:type="dxa"/>
          </w:tcPr>
          <w:p w14:paraId="44AEBA40" w14:textId="6819E78A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Rabbit IgG-HRP</w:t>
            </w:r>
          </w:p>
        </w:tc>
        <w:tc>
          <w:tcPr>
            <w:tcW w:w="4618" w:type="dxa"/>
          </w:tcPr>
          <w:p w14:paraId="7E2C01D0" w14:textId="20F3BFBA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GeneTex (26741, Lot 9788061)</w:t>
            </w:r>
          </w:p>
        </w:tc>
        <w:tc>
          <w:tcPr>
            <w:tcW w:w="1592" w:type="dxa"/>
          </w:tcPr>
          <w:p w14:paraId="794E88B0" w14:textId="42B61458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952" w:type="dxa"/>
          </w:tcPr>
          <w:p w14:paraId="54DEB927" w14:textId="2737CADF" w:rsidR="00ED157D" w:rsidRPr="00F05C54" w:rsidRDefault="00ED157D">
            <w:pPr>
              <w:rPr>
                <w:rFonts w:ascii="Arial" w:hAnsi="Arial" w:cs="Arial"/>
                <w:sz w:val="22"/>
                <w:szCs w:val="22"/>
              </w:rPr>
            </w:pPr>
            <w:r w:rsidRPr="00F05C54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  <w:tr w:rsidR="00A7298D" w:rsidRPr="00F05C54" w14:paraId="2CF2EE73" w14:textId="77777777" w:rsidTr="00F05C54">
        <w:trPr>
          <w:trHeight w:val="287"/>
          <w:jc w:val="center"/>
        </w:trPr>
        <w:tc>
          <w:tcPr>
            <w:tcW w:w="2402" w:type="dxa"/>
          </w:tcPr>
          <w:p w14:paraId="388A71E5" w14:textId="34479582" w:rsidR="00A7298D" w:rsidRPr="00F05C54" w:rsidRDefault="00427A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locking buffer </w:t>
            </w:r>
          </w:p>
        </w:tc>
        <w:tc>
          <w:tcPr>
            <w:tcW w:w="4618" w:type="dxa"/>
          </w:tcPr>
          <w:p w14:paraId="32402A3F" w14:textId="393F5FAA" w:rsidR="00A7298D" w:rsidRPr="00F05C54" w:rsidRDefault="00427A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% milk in 1% TBST</w:t>
            </w:r>
          </w:p>
        </w:tc>
        <w:tc>
          <w:tcPr>
            <w:tcW w:w="1592" w:type="dxa"/>
          </w:tcPr>
          <w:p w14:paraId="62A1745F" w14:textId="77777777" w:rsidR="00A7298D" w:rsidRPr="00F05C54" w:rsidRDefault="00A729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2" w:type="dxa"/>
          </w:tcPr>
          <w:p w14:paraId="66FA5745" w14:textId="77777777" w:rsidR="00A7298D" w:rsidRPr="00F05C54" w:rsidRDefault="00A729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25E6AE0" w14:textId="77777777" w:rsidR="00882AA1" w:rsidRDefault="00882AA1"/>
    <w:sectPr w:rsidR="00882AA1" w:rsidSect="002846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AA1"/>
    <w:rsid w:val="000E559F"/>
    <w:rsid w:val="00154F3A"/>
    <w:rsid w:val="001E4AA9"/>
    <w:rsid w:val="0024276E"/>
    <w:rsid w:val="0026081F"/>
    <w:rsid w:val="0028469D"/>
    <w:rsid w:val="00427A86"/>
    <w:rsid w:val="00453C8B"/>
    <w:rsid w:val="007E7FCC"/>
    <w:rsid w:val="00882AA1"/>
    <w:rsid w:val="00A7298D"/>
    <w:rsid w:val="00B63E91"/>
    <w:rsid w:val="00B6533E"/>
    <w:rsid w:val="00ED157D"/>
    <w:rsid w:val="00F05C54"/>
    <w:rsid w:val="00F5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E5FE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9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9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5</Words>
  <Characters>601</Characters>
  <Application>Microsoft Macintosh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韦</dc:creator>
  <cp:keywords/>
  <dc:description/>
  <cp:lastModifiedBy>敏 韦</cp:lastModifiedBy>
  <cp:revision>10</cp:revision>
  <dcterms:created xsi:type="dcterms:W3CDTF">2019-06-21T13:16:00Z</dcterms:created>
  <dcterms:modified xsi:type="dcterms:W3CDTF">2019-06-24T12:39:00Z</dcterms:modified>
</cp:coreProperties>
</file>